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CC6FD" w14:textId="3F9B3AB6" w:rsidR="00397026" w:rsidRPr="00FE560D" w:rsidRDefault="00397026" w:rsidP="00397026">
      <w:pPr>
        <w:rPr>
          <w:sz w:val="16"/>
          <w:szCs w:val="16"/>
        </w:rPr>
      </w:pPr>
    </w:p>
    <w:tbl>
      <w:tblPr>
        <w:tblpPr w:leftFromText="180" w:rightFromText="180" w:vertAnchor="page" w:horzAnchor="margin" w:tblpY="346"/>
        <w:tblW w:w="0" w:type="auto"/>
        <w:tblLook w:val="04A0" w:firstRow="1" w:lastRow="0" w:firstColumn="1" w:lastColumn="0" w:noHBand="0" w:noVBand="1"/>
      </w:tblPr>
      <w:tblGrid>
        <w:gridCol w:w="2562"/>
        <w:gridCol w:w="963"/>
        <w:gridCol w:w="963"/>
        <w:gridCol w:w="963"/>
        <w:gridCol w:w="963"/>
        <w:gridCol w:w="963"/>
        <w:gridCol w:w="963"/>
        <w:gridCol w:w="996"/>
        <w:gridCol w:w="996"/>
      </w:tblGrid>
      <w:tr w:rsidR="00154E15" w:rsidRPr="00154E15" w14:paraId="520B707D" w14:textId="77777777" w:rsidTr="00C24EFD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AE261" w14:textId="58014433" w:rsidR="00154E15" w:rsidRPr="00154E15" w:rsidRDefault="003A56A6" w:rsidP="007F374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</w:t>
            </w:r>
            <w:r w:rsidR="007F374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6</w:t>
            </w:r>
            <w:r w:rsidR="00A36AA2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_Table</w:t>
            </w:r>
            <w:r w:rsidR="007F374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. Value-added </w:t>
            </w:r>
            <w:r w:rsidR="00154E15" w:rsidRPr="00154E1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linear regressio</w:t>
            </w:r>
            <w:r w:rsidR="00154E1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 model predicting BMI</w:t>
            </w:r>
            <w:r w:rsidR="007F374B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, Male Sample</w:t>
            </w:r>
            <w:r w:rsidR="00154E1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154E15" w:rsidRPr="007F374B"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="00154E15" w:rsidRPr="00F64A53">
              <w:rPr>
                <w:rFonts w:eastAsia="Times New Roman" w:cs="Times New Roman"/>
                <w:color w:val="000000"/>
                <w:sz w:val="16"/>
                <w:szCs w:val="16"/>
              </w:rPr>
              <w:t>Robust standard errors in parentheses: *** p&lt;0.01, ** p&lt;0.05, * p&lt;0.1)</w:t>
            </w:r>
          </w:p>
        </w:tc>
      </w:tr>
      <w:tr w:rsidR="00397026" w:rsidRPr="00154E15" w14:paraId="4E82D9BF" w14:textId="77777777" w:rsidTr="00C24EF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E74FAB" w14:textId="77777777" w:rsidR="00397026" w:rsidRPr="00154E15" w:rsidRDefault="00397026" w:rsidP="003970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E807F3" w14:textId="77777777" w:rsidR="00397026" w:rsidRPr="00154E15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85AAED" w14:textId="77777777" w:rsidR="00397026" w:rsidRPr="00154E15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FB2208" w14:textId="77777777" w:rsidR="00397026" w:rsidRPr="00154E15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55883D" w14:textId="77777777" w:rsidR="00397026" w:rsidRPr="00154E15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586567" w14:textId="77777777" w:rsidR="00397026" w:rsidRPr="00154E15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odel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36E0B5" w14:textId="77777777" w:rsidR="00397026" w:rsidRPr="00154E15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odel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5753C1" w14:textId="77777777" w:rsidR="00397026" w:rsidRPr="00154E15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odel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34B7FB" w14:textId="77777777" w:rsidR="00397026" w:rsidRPr="00154E15" w:rsidRDefault="00397026" w:rsidP="003970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odel 8</w:t>
            </w:r>
          </w:p>
        </w:tc>
      </w:tr>
      <w:tr w:rsidR="00FE106B" w:rsidRPr="00154E15" w14:paraId="69E7397E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85A25" w14:textId="09F1D291" w:rsidR="00FE106B" w:rsidRPr="00154E15" w:rsidRDefault="00FE106B" w:rsidP="00FE10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cent built-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p are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E42E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8F06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E2F9" w14:textId="1EE2B5DC" w:rsidR="00FE106B" w:rsidRPr="00FE106B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106B">
              <w:rPr>
                <w:rFonts w:ascii="Calibri" w:hAnsi="Calibri" w:cs="Calibri"/>
                <w:b/>
                <w:bCs/>
                <w:sz w:val="16"/>
                <w:szCs w:val="16"/>
              </w:rPr>
              <w:t>0.00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45CC" w14:textId="77777777" w:rsidR="00FE106B" w:rsidRPr="00FE106B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66B2" w14:textId="70C6E7E8" w:rsidR="00FE106B" w:rsidRPr="00FE106B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106B">
              <w:rPr>
                <w:rFonts w:ascii="Calibri" w:hAnsi="Calibri" w:cs="Calibri"/>
                <w:b/>
                <w:bCs/>
                <w:sz w:val="16"/>
                <w:szCs w:val="16"/>
              </w:rPr>
              <w:t>0.00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8E5B" w14:textId="77777777" w:rsidR="00FE106B" w:rsidRPr="00FE106B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3524" w14:textId="04EB3D76" w:rsidR="00FE106B" w:rsidRPr="00FE106B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106B">
              <w:rPr>
                <w:rFonts w:ascii="Calibri" w:hAnsi="Calibri" w:cs="Calibri"/>
                <w:b/>
                <w:bCs/>
                <w:sz w:val="16"/>
                <w:szCs w:val="16"/>
              </w:rPr>
              <w:t>0.00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781F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E106B" w:rsidRPr="00154E15" w14:paraId="0591A159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576E8" w14:textId="79E42AF0" w:rsidR="00FE106B" w:rsidRPr="00154E15" w:rsidRDefault="00FE106B" w:rsidP="00FE10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of current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7DD9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9FF5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67B3" w14:textId="1A3EFD7C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14DE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767E" w14:textId="7C2633EC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A48E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9AD3" w14:textId="638EE46F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762E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E106B" w:rsidRPr="00154E15" w14:paraId="52531A95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7969E" w14:textId="0F57A62F" w:rsidR="00FE106B" w:rsidRPr="00154E15" w:rsidRDefault="00FE106B" w:rsidP="00FE10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hange in % built-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up are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0995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7F55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B06C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298D" w14:textId="05CED8CB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EC0C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82CA" w14:textId="4ED12F7C" w:rsidR="00FE106B" w:rsidRPr="00FE106B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106B">
              <w:rPr>
                <w:rFonts w:ascii="Calibri" w:hAnsi="Calibri" w:cs="Calibri"/>
                <w:b/>
                <w:bCs/>
                <w:sz w:val="16"/>
                <w:szCs w:val="16"/>
              </w:rPr>
              <w:t>0.00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7818" w14:textId="77777777" w:rsidR="00FE106B" w:rsidRPr="00FE106B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FC18" w14:textId="3F33106E" w:rsidR="00FE106B" w:rsidRPr="00FE106B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106B">
              <w:rPr>
                <w:rFonts w:ascii="Calibri" w:hAnsi="Calibri" w:cs="Calibri"/>
                <w:b/>
                <w:bCs/>
                <w:sz w:val="16"/>
                <w:szCs w:val="16"/>
              </w:rPr>
              <w:t>0.0015*</w:t>
            </w:r>
          </w:p>
        </w:tc>
      </w:tr>
      <w:tr w:rsidR="00FE106B" w:rsidRPr="00154E15" w14:paraId="0B3B78CA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F9541" w14:textId="5F17B78D" w:rsidR="00FE106B" w:rsidRPr="00154E15" w:rsidRDefault="00FE106B" w:rsidP="00FE10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ince 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previous pa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B143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183B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4E72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6267" w14:textId="1D7B6051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7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CDFB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D161" w14:textId="0288E1A0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3CBF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424E" w14:textId="50A6CB0E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798)</w:t>
            </w:r>
          </w:p>
        </w:tc>
      </w:tr>
      <w:tr w:rsidR="00FE106B" w:rsidRPr="00154E15" w14:paraId="55BE5F5C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597AE" w14:textId="2BA289AC" w:rsidR="00FE106B" w:rsidRPr="00154E15" w:rsidRDefault="00FE106B" w:rsidP="00FE10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cent built-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up area 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ADD4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59A9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725A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A4E3" w14:textId="7CE297E5" w:rsidR="00FE106B" w:rsidRPr="00FE106B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106B">
              <w:rPr>
                <w:rFonts w:ascii="Calibri" w:hAnsi="Calibri" w:cs="Calibri"/>
                <w:b/>
                <w:bCs/>
                <w:sz w:val="16"/>
                <w:szCs w:val="16"/>
              </w:rPr>
              <w:t>0.00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692A" w14:textId="77777777" w:rsidR="00FE106B" w:rsidRPr="00FE106B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3BC9" w14:textId="4536AC64" w:rsidR="00FE106B" w:rsidRPr="00FE106B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106B">
              <w:rPr>
                <w:rFonts w:ascii="Calibri" w:hAnsi="Calibri" w:cs="Calibri"/>
                <w:b/>
                <w:bCs/>
                <w:sz w:val="16"/>
                <w:szCs w:val="16"/>
              </w:rPr>
              <w:t>0.00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6B75" w14:textId="77777777" w:rsidR="00FE106B" w:rsidRPr="00FE106B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2E64" w14:textId="129AECAA" w:rsidR="00FE106B" w:rsidRPr="00FE106B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106B">
              <w:rPr>
                <w:rFonts w:ascii="Calibri" w:hAnsi="Calibri" w:cs="Calibri"/>
                <w:b/>
                <w:bCs/>
                <w:sz w:val="16"/>
                <w:szCs w:val="16"/>
              </w:rPr>
              <w:t>0.0057***</w:t>
            </w:r>
          </w:p>
        </w:tc>
      </w:tr>
      <w:tr w:rsidR="00FE106B" w:rsidRPr="00154E15" w14:paraId="27FA8395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5D2CA2" w14:textId="2BA13E77" w:rsidR="00FE106B" w:rsidRPr="00154E15" w:rsidRDefault="00FE106B" w:rsidP="00FE106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residence in the previou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a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5FF05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53730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2F424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D02C3" w14:textId="5EC7A734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CC14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501EB" w14:textId="6D88F988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1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76884" w14:textId="77777777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1691F" w14:textId="50F13D18" w:rsidR="00FE106B" w:rsidRPr="00154E15" w:rsidRDefault="00FE106B" w:rsidP="00FE10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1153)</w:t>
            </w:r>
          </w:p>
        </w:tc>
      </w:tr>
      <w:tr w:rsidR="0006385D" w:rsidRPr="00154E15" w14:paraId="3C9B42C8" w14:textId="77777777" w:rsidTr="005279D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6C33E" w14:textId="77777777" w:rsidR="0006385D" w:rsidRPr="00154E15" w:rsidRDefault="0006385D" w:rsidP="0006385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Current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12BE" w14:textId="346C35CD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81B" w14:textId="08257BF2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9FC7" w14:textId="17A0D26F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1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8BAE" w14:textId="45F9CA8F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1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6BC1" w14:textId="1D7EC6A9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80E9" w14:textId="48E00EAF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5484" w14:textId="7173AD53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3F1F" w14:textId="78C6B7C9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145</w:t>
            </w:r>
          </w:p>
        </w:tc>
      </w:tr>
      <w:tr w:rsidR="0006385D" w:rsidRPr="00154E15" w14:paraId="0A18C0CF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DC72D" w14:textId="77777777" w:rsidR="0006385D" w:rsidRPr="00154E15" w:rsidRDefault="0006385D" w:rsidP="0006385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DEFE" w14:textId="24F367CA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86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815B" w14:textId="6B982B62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8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33B0" w14:textId="73CF7039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86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A02F" w14:textId="46AC3E39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86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FC3A" w14:textId="08ECC116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86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E5AE" w14:textId="1A1AC56D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8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2F49" w14:textId="01E616E3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86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CCBA" w14:textId="31B9DEE6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18666)</w:t>
            </w:r>
          </w:p>
        </w:tc>
      </w:tr>
      <w:tr w:rsidR="0006385D" w:rsidRPr="00154E15" w14:paraId="59551294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97261" w14:textId="77777777" w:rsidR="0006385D" w:rsidRPr="00154E15" w:rsidRDefault="0006385D" w:rsidP="0006385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Current age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E161" w14:textId="70E7E08F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470A" w14:textId="04CE342B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2DAF" w14:textId="14529256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97B9" w14:textId="1C899426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6581" w14:textId="16B94B08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E2C6" w14:textId="19E19E5C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A8C2" w14:textId="60988810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0AB8" w14:textId="059E4C8F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01</w:t>
            </w:r>
          </w:p>
        </w:tc>
      </w:tr>
      <w:tr w:rsidR="0006385D" w:rsidRPr="00154E15" w14:paraId="77AEC836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B69A86" w14:textId="77777777" w:rsidR="0006385D" w:rsidRPr="00154E15" w:rsidRDefault="0006385D" w:rsidP="0006385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C998" w14:textId="31E2AE62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C8791" w14:textId="623B5FD7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73C2" w14:textId="063DA6E5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AA828" w14:textId="391603D0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1C65F" w14:textId="5052045E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3FB10" w14:textId="0EABDD1E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35267" w14:textId="48C5D933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D1F19" w14:textId="1A177471" w:rsidR="0006385D" w:rsidRPr="00154E15" w:rsidRDefault="0006385D" w:rsidP="000638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00167)</w:t>
            </w:r>
          </w:p>
        </w:tc>
      </w:tr>
      <w:tr w:rsidR="00F64A53" w:rsidRPr="00154E15" w14:paraId="08D8F7D2" w14:textId="77777777" w:rsidTr="005279D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3C06C" w14:textId="35AC6E27" w:rsidR="00F64A53" w:rsidRPr="00154E15" w:rsidRDefault="00F64A53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Island of residence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Jav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AC00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61C1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F636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724D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B10A" w14:textId="77777777" w:rsidR="00F64A53" w:rsidRPr="007A5261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26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A7E6" w14:textId="77777777" w:rsidR="00F64A53" w:rsidRPr="007A5261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26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DF2C" w14:textId="77777777" w:rsidR="00F64A53" w:rsidRPr="007A5261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26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72CD" w14:textId="77777777" w:rsidR="00F64A53" w:rsidRPr="007A5261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A526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3D1E42" w:rsidRPr="00154E15" w14:paraId="0D001E31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7E27F" w14:textId="77777777" w:rsidR="003D1E42" w:rsidRPr="00154E15" w:rsidRDefault="003D1E42" w:rsidP="003D1E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umat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E63E" w14:textId="7777777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DCFE" w14:textId="7777777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01DF" w14:textId="7777777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9CC2" w14:textId="7777777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82A9" w14:textId="485AA8D3" w:rsidR="003D1E42" w:rsidRPr="003D1E42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1E42">
              <w:rPr>
                <w:rFonts w:ascii="Calibri" w:hAnsi="Calibri" w:cs="Calibri"/>
                <w:b/>
                <w:bCs/>
                <w:sz w:val="16"/>
                <w:szCs w:val="16"/>
              </w:rPr>
              <w:t>0.13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7279" w14:textId="6F7D80BE" w:rsidR="003D1E42" w:rsidRPr="003D1E42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1E42">
              <w:rPr>
                <w:rFonts w:ascii="Calibri" w:hAnsi="Calibri" w:cs="Calibri"/>
                <w:b/>
                <w:bCs/>
                <w:sz w:val="16"/>
                <w:szCs w:val="16"/>
              </w:rPr>
              <w:t>0.15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6712" w14:textId="02B77A57" w:rsidR="003D1E42" w:rsidRPr="003D1E42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1E42">
              <w:rPr>
                <w:rFonts w:ascii="Calibri" w:hAnsi="Calibri" w:cs="Calibri"/>
                <w:b/>
                <w:bCs/>
                <w:sz w:val="16"/>
                <w:szCs w:val="16"/>
              </w:rPr>
              <w:t>0.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F295" w14:textId="6202F107" w:rsidR="003D1E42" w:rsidRPr="003D1E42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1E42">
              <w:rPr>
                <w:rFonts w:ascii="Calibri" w:hAnsi="Calibri" w:cs="Calibri"/>
                <w:b/>
                <w:bCs/>
                <w:sz w:val="16"/>
                <w:szCs w:val="16"/>
              </w:rPr>
              <w:t>0.1217*</w:t>
            </w:r>
          </w:p>
        </w:tc>
      </w:tr>
      <w:tr w:rsidR="003D1E42" w:rsidRPr="00154E15" w14:paraId="6F9CACE6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2EC08" w14:textId="77777777" w:rsidR="003D1E42" w:rsidRPr="00154E15" w:rsidRDefault="003D1E42" w:rsidP="003D1E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CB85" w14:textId="7777777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7447" w14:textId="7777777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7BCC" w14:textId="7777777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F6D6" w14:textId="7777777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2C48" w14:textId="22586D3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0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BD5D" w14:textId="20F075F8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2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98AF" w14:textId="1603619F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14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742C" w14:textId="0AF69AD5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3441)</w:t>
            </w:r>
          </w:p>
        </w:tc>
      </w:tr>
      <w:tr w:rsidR="003D1E42" w:rsidRPr="00154E15" w14:paraId="765BCF8B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1E991" w14:textId="77777777" w:rsidR="003D1E42" w:rsidRPr="00154E15" w:rsidRDefault="003D1E42" w:rsidP="003D1E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All other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3CD0" w14:textId="7777777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C8F0" w14:textId="7777777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5CB5" w14:textId="7777777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441A" w14:textId="7777777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63B3" w14:textId="74387FD9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A418" w14:textId="4DF5C821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ECEE" w14:textId="79D161E1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59D9" w14:textId="6F881CC3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037</w:t>
            </w:r>
          </w:p>
        </w:tc>
      </w:tr>
      <w:tr w:rsidR="003D1E42" w:rsidRPr="00154E15" w14:paraId="48C248F1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5EF1F" w14:textId="77777777" w:rsidR="003D1E42" w:rsidRPr="00154E15" w:rsidRDefault="003D1E42" w:rsidP="003D1E42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35A32" w14:textId="7777777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F327" w14:textId="7777777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7E17B" w14:textId="7777777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1FC02" w14:textId="7777777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DA7C6" w14:textId="010D7FB7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62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A48F9" w14:textId="79A64671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64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E3D78" w14:textId="644CA823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28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8E33C" w14:textId="5214E6E5" w:rsidR="003D1E42" w:rsidRPr="00154E15" w:rsidRDefault="003D1E42" w:rsidP="003D1E4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2891)</w:t>
            </w:r>
          </w:p>
        </w:tc>
      </w:tr>
      <w:tr w:rsidR="00F64A53" w:rsidRPr="00154E15" w14:paraId="3786B82C" w14:textId="77777777" w:rsidTr="005279D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51EB7" w14:textId="155A73E5" w:rsidR="00F64A53" w:rsidRPr="00154E15" w:rsidRDefault="00F64A53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Education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non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322B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4D61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26BB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9905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1A6C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979E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884C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CE36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C42FF4" w:rsidRPr="00154E15" w14:paraId="2E327E7B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43F8F" w14:textId="77777777" w:rsidR="00C42FF4" w:rsidRPr="00154E15" w:rsidRDefault="00C42FF4" w:rsidP="00C42FF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Elemen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270B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9F85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98F2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377B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5308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4296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1E74" w14:textId="72F9CF11" w:rsidR="00C42FF4" w:rsidRPr="00C42FF4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2FF4">
              <w:rPr>
                <w:rFonts w:ascii="Calibri" w:hAnsi="Calibri" w:cs="Calibri"/>
                <w:b/>
                <w:bCs/>
                <w:sz w:val="16"/>
                <w:szCs w:val="16"/>
              </w:rPr>
              <w:t>0.40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1730" w14:textId="17435D18" w:rsidR="00C42FF4" w:rsidRPr="00C42FF4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2FF4">
              <w:rPr>
                <w:rFonts w:ascii="Calibri" w:hAnsi="Calibri" w:cs="Calibri"/>
                <w:b/>
                <w:bCs/>
                <w:sz w:val="16"/>
                <w:szCs w:val="16"/>
              </w:rPr>
              <w:t>0.4102***</w:t>
            </w:r>
          </w:p>
        </w:tc>
      </w:tr>
      <w:tr w:rsidR="00C42FF4" w:rsidRPr="00154E15" w14:paraId="5F0D88F7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AF9D7" w14:textId="77777777" w:rsidR="00C42FF4" w:rsidRPr="00154E15" w:rsidRDefault="00C42FF4" w:rsidP="00C42FF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A00C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B843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BC42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E242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ACE2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28B3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499E" w14:textId="60A0A3C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81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3680" w14:textId="62E79D24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82058)</w:t>
            </w:r>
          </w:p>
        </w:tc>
      </w:tr>
      <w:tr w:rsidR="00C42FF4" w:rsidRPr="00154E15" w14:paraId="3DAC3D7A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C5BFA" w14:textId="77777777" w:rsidR="00C42FF4" w:rsidRPr="00154E15" w:rsidRDefault="00C42FF4" w:rsidP="00C42FF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Junior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540B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1C1C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5096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726C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4A50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B7ED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E945" w14:textId="60945F9C" w:rsidR="00C42FF4" w:rsidRPr="00C42FF4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2FF4">
              <w:rPr>
                <w:rFonts w:ascii="Calibri" w:hAnsi="Calibri" w:cs="Calibri"/>
                <w:b/>
                <w:bCs/>
                <w:sz w:val="16"/>
                <w:szCs w:val="16"/>
              </w:rPr>
              <w:t>0.56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E4AA" w14:textId="3CCB3314" w:rsidR="00C42FF4" w:rsidRPr="00C42FF4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2FF4">
              <w:rPr>
                <w:rFonts w:ascii="Calibri" w:hAnsi="Calibri" w:cs="Calibri"/>
                <w:b/>
                <w:bCs/>
                <w:sz w:val="16"/>
                <w:szCs w:val="16"/>
              </w:rPr>
              <w:t>0.5649***</w:t>
            </w:r>
          </w:p>
        </w:tc>
      </w:tr>
      <w:tr w:rsidR="00C42FF4" w:rsidRPr="00154E15" w14:paraId="2A422942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F447E" w14:textId="77777777" w:rsidR="00C42FF4" w:rsidRPr="00154E15" w:rsidRDefault="00C42FF4" w:rsidP="00C42FF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6114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04CC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D95A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4A55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6349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E180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E09E" w14:textId="7639FAC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17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BD47" w14:textId="782019DA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17049)</w:t>
            </w:r>
          </w:p>
        </w:tc>
      </w:tr>
      <w:tr w:rsidR="00C42FF4" w:rsidRPr="00154E15" w14:paraId="7B89572B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581FF" w14:textId="77777777" w:rsidR="00C42FF4" w:rsidRPr="00154E15" w:rsidRDefault="00C42FF4" w:rsidP="00C42FF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Senior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F63D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83DD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78F1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B693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1D82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0AF3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D689" w14:textId="206C91B4" w:rsidR="00C42FF4" w:rsidRPr="00C42FF4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2FF4">
              <w:rPr>
                <w:rFonts w:ascii="Calibri" w:hAnsi="Calibri" w:cs="Calibri"/>
                <w:b/>
                <w:bCs/>
                <w:sz w:val="16"/>
                <w:szCs w:val="16"/>
              </w:rPr>
              <w:t>0.80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F979" w14:textId="4D869F61" w:rsidR="00C42FF4" w:rsidRPr="00C42FF4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2FF4">
              <w:rPr>
                <w:rFonts w:ascii="Calibri" w:hAnsi="Calibri" w:cs="Calibri"/>
                <w:b/>
                <w:bCs/>
                <w:sz w:val="16"/>
                <w:szCs w:val="16"/>
              </w:rPr>
              <w:t>0.8041***</w:t>
            </w:r>
          </w:p>
        </w:tc>
      </w:tr>
      <w:tr w:rsidR="00C42FF4" w:rsidRPr="00154E15" w14:paraId="3C5FC424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20003" w14:textId="77777777" w:rsidR="00C42FF4" w:rsidRPr="00154E15" w:rsidRDefault="00C42FF4" w:rsidP="00C42FF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5985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0268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2760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4E50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34FF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DD9F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0571" w14:textId="158B0830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14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6A02" w14:textId="6EEB00CE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14296)</w:t>
            </w:r>
          </w:p>
        </w:tc>
      </w:tr>
      <w:tr w:rsidR="00C42FF4" w:rsidRPr="00154E15" w14:paraId="071553C7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464C2" w14:textId="77777777" w:rsidR="00C42FF4" w:rsidRPr="00154E15" w:rsidRDefault="00C42FF4" w:rsidP="00C42FF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olleg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2B7B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190D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DBDE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ACCF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873F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5414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5516" w14:textId="2C5B326B" w:rsidR="00C42FF4" w:rsidRPr="00C42FF4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2FF4">
              <w:rPr>
                <w:rFonts w:ascii="Calibri" w:hAnsi="Calibri" w:cs="Calibri"/>
                <w:b/>
                <w:bCs/>
                <w:sz w:val="16"/>
                <w:szCs w:val="16"/>
              </w:rPr>
              <w:t>0.70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1451" w14:textId="395CF1C8" w:rsidR="00C42FF4" w:rsidRPr="00C42FF4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2FF4">
              <w:rPr>
                <w:rFonts w:ascii="Calibri" w:hAnsi="Calibri" w:cs="Calibri"/>
                <w:b/>
                <w:bCs/>
                <w:sz w:val="16"/>
                <w:szCs w:val="16"/>
              </w:rPr>
              <w:t>0.7041***</w:t>
            </w:r>
          </w:p>
        </w:tc>
      </w:tr>
      <w:tr w:rsidR="00C42FF4" w:rsidRPr="00154E15" w14:paraId="1F931ED9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B9F6E" w14:textId="77777777" w:rsidR="00C42FF4" w:rsidRPr="00154E15" w:rsidRDefault="00C42FF4" w:rsidP="00C42FF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2A43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0403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BF5D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F5DB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8655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586E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2D95" w14:textId="038B3BD8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26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7AC1" w14:textId="4041D4C1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26292)</w:t>
            </w:r>
          </w:p>
        </w:tc>
      </w:tr>
      <w:tr w:rsidR="00C42FF4" w:rsidRPr="00154E15" w14:paraId="2B08B67B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3316A" w14:textId="77777777" w:rsidR="00C42FF4" w:rsidRPr="00154E15" w:rsidRDefault="00C42FF4" w:rsidP="00C42FF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8D64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2605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6ED9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5D49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AD48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9558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4A48" w14:textId="32BBCBA1" w:rsidR="00C42FF4" w:rsidRPr="00C42FF4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2FF4">
              <w:rPr>
                <w:rFonts w:ascii="Calibri" w:hAnsi="Calibri" w:cs="Calibri"/>
                <w:b/>
                <w:bCs/>
                <w:sz w:val="16"/>
                <w:szCs w:val="16"/>
              </w:rPr>
              <w:t>0.47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628E" w14:textId="64AD94E9" w:rsidR="00C42FF4" w:rsidRPr="00C42FF4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2FF4">
              <w:rPr>
                <w:rFonts w:ascii="Calibri" w:hAnsi="Calibri" w:cs="Calibri"/>
                <w:b/>
                <w:bCs/>
                <w:sz w:val="16"/>
                <w:szCs w:val="16"/>
              </w:rPr>
              <w:t>0.4712**</w:t>
            </w:r>
          </w:p>
        </w:tc>
      </w:tr>
      <w:tr w:rsidR="00C42FF4" w:rsidRPr="00154E15" w14:paraId="42288312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4D5ECF" w14:textId="77777777" w:rsidR="00C42FF4" w:rsidRPr="00154E15" w:rsidRDefault="00C42FF4" w:rsidP="00C42FF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AE1AD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05F59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6A754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E4518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5BB1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39B6C" w14:textId="77777777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E5D77" w14:textId="45C2A4CA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169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49944" w14:textId="35E15C23" w:rsidR="00C42FF4" w:rsidRPr="00154E15" w:rsidRDefault="00C42FF4" w:rsidP="00C42FF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17593)</w:t>
            </w:r>
          </w:p>
        </w:tc>
      </w:tr>
      <w:tr w:rsidR="00F64A53" w:rsidRPr="00154E15" w14:paraId="3E73D07F" w14:textId="77777777" w:rsidTr="005279D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91A50" w14:textId="3B8E0D4E" w:rsidR="00F64A53" w:rsidRPr="00154E15" w:rsidRDefault="00F64A53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Marital status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Never marri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418F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E443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CBF5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6C51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3200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E3EB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97DE" w14:textId="77777777" w:rsidR="00F64A53" w:rsidRPr="00A75B26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75B2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1642" w14:textId="77777777" w:rsidR="00F64A53" w:rsidRPr="00A75B26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75B2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A75B26" w:rsidRPr="00154E15" w14:paraId="4EE6592E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26EE6" w14:textId="77777777" w:rsidR="00A75B26" w:rsidRPr="00154E15" w:rsidRDefault="00A75B26" w:rsidP="00A75B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7ACB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A6B9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CD0A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DD8F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AA7E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5AB3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3DFA" w14:textId="71E5A844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5517" w14:textId="5D489C3E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745</w:t>
            </w:r>
          </w:p>
        </w:tc>
      </w:tr>
      <w:tr w:rsidR="00A75B26" w:rsidRPr="00154E15" w14:paraId="50D16360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813FF" w14:textId="77777777" w:rsidR="00A75B26" w:rsidRPr="00154E15" w:rsidRDefault="00A75B26" w:rsidP="00A75B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191E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7AEE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A692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0C06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2BFB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01F2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5883" w14:textId="796A2738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458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6AE3" w14:textId="6C3E8FE1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47144)</w:t>
            </w:r>
          </w:p>
        </w:tc>
      </w:tr>
      <w:tr w:rsidR="00A75B26" w:rsidRPr="00154E15" w14:paraId="78771614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E3CB5" w14:textId="77777777" w:rsidR="00A75B26" w:rsidRPr="00154E15" w:rsidRDefault="00A75B26" w:rsidP="00A75B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Widowed or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B5A2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E571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CE81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1C61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9633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D7A7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F331" w14:textId="13CD97CF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6A40" w14:textId="753965C6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1136</w:t>
            </w:r>
          </w:p>
        </w:tc>
      </w:tr>
      <w:tr w:rsidR="00A75B26" w:rsidRPr="00154E15" w14:paraId="29E71B5E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96EEC9" w14:textId="77777777" w:rsidR="00A75B26" w:rsidRPr="00154E15" w:rsidRDefault="00A75B26" w:rsidP="00A75B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34FB0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F564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6F117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BF19E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13AC0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7B76F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4F570" w14:textId="23D2FDDD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671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BAE7" w14:textId="72E17E81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268576)</w:t>
            </w:r>
          </w:p>
        </w:tc>
      </w:tr>
      <w:tr w:rsidR="00F64A53" w:rsidRPr="00154E15" w14:paraId="5001E5AA" w14:textId="77777777" w:rsidTr="005279D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1AAC2" w14:textId="4944CC29" w:rsidR="00F64A53" w:rsidRPr="00154E15" w:rsidRDefault="00F64A53" w:rsidP="00F64A5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Religion (</w:t>
            </w:r>
            <w:r w:rsidR="008A03B8">
              <w:rPr>
                <w:rFonts w:eastAsia="Times New Roman" w:cs="Times New Roman"/>
                <w:color w:val="000000"/>
                <w:sz w:val="16"/>
                <w:szCs w:val="16"/>
              </w:rPr>
              <w:t>Ref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Isla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A481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9C0A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07CC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E09F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007E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953F" w14:textId="77777777" w:rsidR="00F64A53" w:rsidRPr="00154E15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89EB" w14:textId="77777777" w:rsidR="00F64A53" w:rsidRPr="00A75B26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75B2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FC46" w14:textId="77777777" w:rsidR="00F64A53" w:rsidRPr="00A75B26" w:rsidRDefault="00F64A53" w:rsidP="00F64A5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75B2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A75B26" w:rsidRPr="00154E15" w14:paraId="5BDD3825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49B99" w14:textId="77777777" w:rsidR="00A75B26" w:rsidRPr="00154E15" w:rsidRDefault="00A75B26" w:rsidP="00A75B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Christia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2B8D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9A83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68B6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CEC8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9F20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91FA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E756" w14:textId="4E10E224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749A" w14:textId="02C5B3F4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269</w:t>
            </w:r>
          </w:p>
        </w:tc>
      </w:tr>
      <w:tr w:rsidR="00A75B26" w:rsidRPr="00154E15" w14:paraId="073B6493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FDB7A" w14:textId="77777777" w:rsidR="00A75B26" w:rsidRPr="00154E15" w:rsidRDefault="00A75B26" w:rsidP="00A75B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B0B5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0459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6FB9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D830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63F5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8286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2452" w14:textId="1D492006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11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4F3B" w14:textId="4EB71520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12007)</w:t>
            </w:r>
          </w:p>
        </w:tc>
      </w:tr>
      <w:tr w:rsidR="00A75B26" w:rsidRPr="00154E15" w14:paraId="648B4192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E2296" w14:textId="62CD2243" w:rsidR="00A75B26" w:rsidRPr="00154E15" w:rsidRDefault="00A75B26" w:rsidP="00A75B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Hindu, Buddhist, or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9D66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21C7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B353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3D70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B3B2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B4D7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7BA3" w14:textId="0CDDE3F4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0CC2" w14:textId="63E4CFFA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0402</w:t>
            </w:r>
          </w:p>
        </w:tc>
      </w:tr>
      <w:tr w:rsidR="00A75B26" w:rsidRPr="00154E15" w14:paraId="6377A8EC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5F68BD" w14:textId="77777777" w:rsidR="00A75B26" w:rsidRPr="00154E15" w:rsidRDefault="00A75B26" w:rsidP="00A75B2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1E74F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3BAEF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7389E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3DE69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85A42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B500C" w14:textId="77777777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AAD70" w14:textId="04C95209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201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C4ECC" w14:textId="1922727B" w:rsidR="00A75B26" w:rsidRPr="00154E15" w:rsidRDefault="00A75B26" w:rsidP="00A75B2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120177)</w:t>
            </w:r>
          </w:p>
        </w:tc>
      </w:tr>
      <w:tr w:rsidR="007E0DE9" w:rsidRPr="00154E15" w14:paraId="1BED4872" w14:textId="77777777" w:rsidTr="007E0DE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0984426" w14:textId="57E1829E" w:rsidR="007E0DE9" w:rsidRPr="00154E15" w:rsidRDefault="007E0DE9" w:rsidP="007E0DE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Current smoker (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ef = no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142F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39A0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7961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584D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688C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B652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0C6479" w14:textId="1CED25AD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5B2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773305" w14:textId="50CB2D92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5B2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7E0DE9" w:rsidRPr="00154E15" w14:paraId="08DCB05A" w14:textId="77777777" w:rsidTr="007E0DE9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604A90" w14:textId="0E2C0051" w:rsidR="007E0DE9" w:rsidRPr="00154E15" w:rsidRDefault="007E0DE9" w:rsidP="007E0DE9">
            <w:pPr>
              <w:spacing w:after="0" w:line="240" w:lineRule="auto"/>
              <w:ind w:left="255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26F1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7C0F8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2C6A2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F4D7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BA97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0EA5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96FA" w14:textId="7DB7D8F8" w:rsidR="007E0DE9" w:rsidRPr="00973E32" w:rsidRDefault="007E0DE9" w:rsidP="007E0DE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-0.3599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8AFC9" w14:textId="110B8E71" w:rsidR="007E0DE9" w:rsidRPr="00973E32" w:rsidRDefault="007E0DE9" w:rsidP="007E0DE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-0.3595***</w:t>
            </w:r>
          </w:p>
        </w:tc>
      </w:tr>
      <w:tr w:rsidR="007E0DE9" w:rsidRPr="00154E15" w14:paraId="0FFDB8E1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00FA2E" w14:textId="77777777" w:rsidR="007E0DE9" w:rsidRPr="00154E15" w:rsidRDefault="007E0DE9" w:rsidP="007E0DE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A9C77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14E7C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CA8F0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9DA60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B70E3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69067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E9462" w14:textId="6B048610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22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F730D" w14:textId="104D4EE4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2240)</w:t>
            </w:r>
          </w:p>
        </w:tc>
      </w:tr>
      <w:tr w:rsidR="007E0DE9" w:rsidRPr="00154E15" w14:paraId="22C1F83F" w14:textId="77777777" w:rsidTr="005279D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A4CA8" w14:textId="04854A2B" w:rsidR="007E0DE9" w:rsidRPr="00154E15" w:rsidRDefault="007E0DE9" w:rsidP="007E0DE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iod (Ref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1993-20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965C" w14:textId="77777777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73E3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0C47" w14:textId="77777777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73E3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FD39" w14:textId="77777777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73E3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503F" w14:textId="77777777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73E3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40E0" w14:textId="77777777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73E3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AFDD" w14:textId="77777777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73E3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66A2" w14:textId="77777777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73E3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3B48" w14:textId="77777777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73E3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7E0DE9" w:rsidRPr="00154E15" w14:paraId="3C12033C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D607B" w14:textId="48E5927D" w:rsidR="007E0DE9" w:rsidRPr="00154E15" w:rsidRDefault="007E0DE9" w:rsidP="007E0DE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2000-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0F1F" w14:textId="01C25E03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0.47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FA32" w14:textId="02CCA827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0.48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1327" w14:textId="54C30C89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0.46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817B" w14:textId="6EC40106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0.46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1C02" w14:textId="1E03C47B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0.46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47C7" w14:textId="01E47DC3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0.45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68F9" w14:textId="1F1F77BA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0.44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DD78" w14:textId="752731C2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0.4364***</w:t>
            </w:r>
          </w:p>
        </w:tc>
      </w:tr>
      <w:tr w:rsidR="007E0DE9" w:rsidRPr="00154E15" w14:paraId="00445F79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2E8F2" w14:textId="77777777" w:rsidR="007E0DE9" w:rsidRPr="00154E15" w:rsidRDefault="007E0DE9" w:rsidP="007E0DE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3EB7" w14:textId="4C8B05D9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9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D22A" w14:textId="2BEF5C5C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94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6D5F" w14:textId="3DA6DEFE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9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C6BA" w14:textId="464DA4AF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0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B917" w14:textId="246153BF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9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9A5E" w14:textId="7372806E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705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0175" w14:textId="7E283C03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8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C257" w14:textId="709A387A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9604)</w:t>
            </w:r>
          </w:p>
        </w:tc>
      </w:tr>
      <w:tr w:rsidR="007E0DE9" w:rsidRPr="00154E15" w14:paraId="56096EE2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0F4C98" w14:textId="2A3193F0" w:rsidR="007E0DE9" w:rsidRPr="00154E15" w:rsidRDefault="007E0DE9" w:rsidP="007E0DE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2007-20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406F" w14:textId="2D0DA447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0.1977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A2AF" w14:textId="6A21F83E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0.228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14E7" w14:textId="790149CE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0.2176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A92D" w14:textId="3B251733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0.2244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F339" w14:textId="7974C6B5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0.2150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9D50" w14:textId="75B47DBB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0.2230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C41A" w14:textId="4D9EC7F4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0.2398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0293" w14:textId="083E7BFA" w:rsidR="007E0DE9" w:rsidRPr="00973E32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3E32">
              <w:rPr>
                <w:rFonts w:ascii="Calibri" w:hAnsi="Calibri" w:cs="Calibri"/>
                <w:b/>
                <w:bCs/>
                <w:sz w:val="16"/>
                <w:szCs w:val="16"/>
              </w:rPr>
              <w:t>0.2473***</w:t>
            </w:r>
          </w:p>
        </w:tc>
      </w:tr>
      <w:tr w:rsidR="007E0DE9" w:rsidRPr="00154E15" w14:paraId="621FFA50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EFB7C2" w14:textId="77777777" w:rsidR="007E0DE9" w:rsidRPr="00154E15" w:rsidRDefault="007E0DE9" w:rsidP="007E0DE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95749" w14:textId="4C5F4BCD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59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63BC6" w14:textId="363A2DB6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57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FF3DF" w14:textId="06D225DA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58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B8841" w14:textId="538F3804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58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70213" w14:textId="0E5C07F9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59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77249" w14:textId="597F3564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58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83D20" w14:textId="525702E0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74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CFF6" w14:textId="40DAC0D0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67368)</w:t>
            </w:r>
          </w:p>
        </w:tc>
      </w:tr>
      <w:tr w:rsidR="007E0DE9" w:rsidRPr="00154E15" w14:paraId="0625D0E8" w14:textId="77777777" w:rsidTr="005279D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A7FFB" w14:textId="0DE34CCF" w:rsidR="007E0DE9" w:rsidRPr="00154E15" w:rsidRDefault="007E0DE9" w:rsidP="007E0DE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rban cluster (Ref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rur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2B74C" w14:textId="2F3171DF" w:rsidR="007E0DE9" w:rsidRPr="007E0DE9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7E0DE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E51C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1871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ACE0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D0BC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A173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9ADC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BAD8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7E0DE9" w:rsidRPr="00154E15" w14:paraId="6929CA55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5DB80" w14:textId="2394904D" w:rsidR="007E0DE9" w:rsidRPr="00154E15" w:rsidRDefault="007E0DE9" w:rsidP="007E0DE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Current urban st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B011" w14:textId="07285240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3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9629A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9365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87A5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FABD1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59D4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D8E1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18CA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7E0DE9" w:rsidRPr="00154E15" w14:paraId="18DF47DC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BFEFD" w14:textId="77777777" w:rsidR="007E0DE9" w:rsidRPr="00154E15" w:rsidRDefault="007E0DE9" w:rsidP="007E0DE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1E47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(0.05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7911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2A9C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8DAC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C1A5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BFB1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C098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5226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7E0DE9" w:rsidRPr="00154E15" w14:paraId="31E56196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48469" w14:textId="1E9460A3" w:rsidR="007E0DE9" w:rsidRPr="00154E15" w:rsidRDefault="007E0DE9" w:rsidP="007E0DE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</w:t>
            </w: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Previous wave urban st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808C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2A84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3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D183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53F8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58F1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D52B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E44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90A8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7E0DE9" w:rsidRPr="00154E15" w14:paraId="5686BB12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DD8831" w14:textId="77777777" w:rsidR="007E0DE9" w:rsidRPr="00154E15" w:rsidRDefault="007E0DE9" w:rsidP="007E0DE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E8B55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3F2F3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(0.05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4187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A8514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00A1B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0B6B4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DEBD6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D3F6B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D61F9" w:rsidRPr="00154E15" w14:paraId="5631DFE3" w14:textId="77777777" w:rsidTr="005279D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37B28" w14:textId="77777777" w:rsidR="003D61F9" w:rsidRPr="00154E15" w:rsidRDefault="003D61F9" w:rsidP="003D61F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Lagged 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6A4D" w14:textId="73538C5E" w:rsidR="003D61F9" w:rsidRPr="003D61F9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9066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CB5C" w14:textId="18417A5D" w:rsidR="003D61F9" w:rsidRPr="003D61F9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905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7BE2" w14:textId="49F83CC9" w:rsidR="003D61F9" w:rsidRPr="003D61F9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903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89DB" w14:textId="765CE2A2" w:rsidR="003D61F9" w:rsidRPr="003D61F9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9041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8109" w14:textId="7F64671A" w:rsidR="003D61F9" w:rsidRPr="003D61F9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903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EE04" w14:textId="72DE8E30" w:rsidR="003D61F9" w:rsidRPr="003D61F9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9036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EEB0" w14:textId="5FC26E04" w:rsidR="003D61F9" w:rsidRPr="003D61F9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8822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AA9B" w14:textId="3AA35727" w:rsidR="003D61F9" w:rsidRPr="003D61F9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61F9">
              <w:rPr>
                <w:rFonts w:ascii="Calibri" w:hAnsi="Calibri" w:cs="Calibri"/>
                <w:b/>
                <w:bCs/>
                <w:sz w:val="16"/>
                <w:szCs w:val="16"/>
              </w:rPr>
              <w:t>0.8822***</w:t>
            </w:r>
          </w:p>
        </w:tc>
      </w:tr>
      <w:tr w:rsidR="003D61F9" w:rsidRPr="00154E15" w14:paraId="3DFD6539" w14:textId="77777777" w:rsidTr="005279D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6F0AA" w14:textId="77777777" w:rsidR="003D61F9" w:rsidRPr="00154E15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B847F" w14:textId="43A7193A" w:rsidR="003D61F9" w:rsidRPr="00154E15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01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6D4B3" w14:textId="45E76DAC" w:rsidR="003D61F9" w:rsidRPr="00154E15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02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ACBB1" w14:textId="44907C84" w:rsidR="003D61F9" w:rsidRPr="00154E15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04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51806" w14:textId="5145694C" w:rsidR="003D61F9" w:rsidRPr="00154E15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04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7660A" w14:textId="74DB7AF5" w:rsidR="003D61F9" w:rsidRPr="00154E15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05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24888" w14:textId="2CEC856A" w:rsidR="003D61F9" w:rsidRPr="00154E15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05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5340B" w14:textId="57777F95" w:rsidR="003D61F9" w:rsidRPr="00154E15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13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A4B08" w14:textId="55207891" w:rsidR="003D61F9" w:rsidRPr="00154E15" w:rsidRDefault="003D61F9" w:rsidP="003D61F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0.021285)</w:t>
            </w:r>
          </w:p>
        </w:tc>
      </w:tr>
      <w:tr w:rsidR="007E0DE9" w:rsidRPr="00154E15" w14:paraId="4B07DF6A" w14:textId="77777777" w:rsidTr="006E156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D210417" w14:textId="795FAD16" w:rsidR="007E0DE9" w:rsidRPr="00154E15" w:rsidRDefault="007E0DE9" w:rsidP="007E0DE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Observation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Perso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6A6ABAA" w14:textId="47B52C4A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5F37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3147346" w14:textId="64D71420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5F37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2970817" w14:textId="7406D09D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5F37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71E3504" w14:textId="3068DDB6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5F37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E4D26B" w14:textId="39A1A16F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5F37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168FEEE" w14:textId="050193F2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5F37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408C2CE" w14:textId="06B48419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5F37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F264A95" w14:textId="64ECBC7E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E5F37">
              <w:rPr>
                <w:rFonts w:eastAsia="Times New Roman" w:cs="Times New Roman"/>
                <w:color w:val="000000"/>
                <w:sz w:val="16"/>
                <w:szCs w:val="16"/>
              </w:rPr>
              <w:t>1,464</w:t>
            </w:r>
          </w:p>
        </w:tc>
      </w:tr>
      <w:tr w:rsidR="007E0DE9" w:rsidRPr="00154E15" w14:paraId="5360F393" w14:textId="77777777" w:rsidTr="00C24EF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12C293" w14:textId="7536ED0E" w:rsidR="007E0DE9" w:rsidRPr="00154E15" w:rsidRDefault="007E0DE9" w:rsidP="007E0DE9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580E">
              <w:rPr>
                <w:rFonts w:eastAsia="Times New Roman" w:cs="Times New Roman"/>
                <w:color w:val="000000"/>
                <w:sz w:val="16"/>
                <w:szCs w:val="16"/>
              </w:rPr>
              <w:t>R</w:t>
            </w:r>
            <w:r w:rsidRPr="005D580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F2571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C480E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4F90F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38239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7B360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94E94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86266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3CCB4" w14:textId="77777777" w:rsidR="007E0DE9" w:rsidRPr="00154E15" w:rsidRDefault="007E0DE9" w:rsidP="007E0D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4E15">
              <w:rPr>
                <w:rFonts w:eastAsia="Times New Roman" w:cs="Times New Roman"/>
                <w:color w:val="000000"/>
                <w:sz w:val="16"/>
                <w:szCs w:val="16"/>
              </w:rPr>
              <w:t>0.685</w:t>
            </w:r>
          </w:p>
        </w:tc>
      </w:tr>
    </w:tbl>
    <w:p w14:paraId="496D349B" w14:textId="41281E7A" w:rsidR="00927F62" w:rsidRDefault="00927F62">
      <w:pPr>
        <w:spacing w:after="160" w:line="259" w:lineRule="auto"/>
      </w:pPr>
    </w:p>
    <w:sectPr w:rsidR="00927F62" w:rsidSect="009F1A04">
      <w:footerReference w:type="default" r:id="rId8"/>
      <w:pgSz w:w="12240" w:h="15840"/>
      <w:pgMar w:top="720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EA404" w14:textId="77777777" w:rsidR="00D80A24" w:rsidRDefault="00D80A24" w:rsidP="00BD2099">
      <w:pPr>
        <w:spacing w:after="0" w:line="240" w:lineRule="auto"/>
      </w:pPr>
      <w:r>
        <w:separator/>
      </w:r>
    </w:p>
  </w:endnote>
  <w:endnote w:type="continuationSeparator" w:id="0">
    <w:p w14:paraId="454F1763" w14:textId="77777777" w:rsidR="00D80A24" w:rsidRDefault="00D80A24" w:rsidP="00BD2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erpetua">
    <w:panose1 w:val="02020502060401020303"/>
    <w:charset w:val="4D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430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954A0" w14:textId="37F4DCB8" w:rsidR="00FC51EB" w:rsidRDefault="00FC51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48C3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0F1AF399" w14:textId="77777777" w:rsidR="00FC51EB" w:rsidRDefault="00FC51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0E32E" w14:textId="77777777" w:rsidR="00D80A24" w:rsidRDefault="00D80A24" w:rsidP="00BD2099">
      <w:pPr>
        <w:spacing w:after="0" w:line="240" w:lineRule="auto"/>
      </w:pPr>
      <w:r>
        <w:separator/>
      </w:r>
    </w:p>
  </w:footnote>
  <w:footnote w:type="continuationSeparator" w:id="0">
    <w:p w14:paraId="6B3D50EB" w14:textId="77777777" w:rsidR="00D80A24" w:rsidRDefault="00D80A24" w:rsidP="00BD20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69D40B1"/>
    <w:multiLevelType w:val="hybridMultilevel"/>
    <w:tmpl w:val="F70E5AE8"/>
    <w:lvl w:ilvl="0" w:tplc="FB32382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9CE6E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B0E06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E24E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D4F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1603D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F0CE6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FE67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3E6D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90AD7"/>
    <w:multiLevelType w:val="hybridMultilevel"/>
    <w:tmpl w:val="2E54C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471F9D"/>
    <w:multiLevelType w:val="hybridMultilevel"/>
    <w:tmpl w:val="0B7612B0"/>
    <w:lvl w:ilvl="0" w:tplc="49C68B3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CAA852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64A6D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DE7B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14A22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FAC23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9C4D3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842FD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B2D6F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B41E16"/>
    <w:multiLevelType w:val="hybridMultilevel"/>
    <w:tmpl w:val="CFE056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37E0090"/>
    <w:multiLevelType w:val="hybridMultilevel"/>
    <w:tmpl w:val="8A543236"/>
    <w:lvl w:ilvl="0" w:tplc="A2DC67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9ADEF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F624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E0DA4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74069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D413C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0C345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1AB2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10CA0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C3400D"/>
    <w:multiLevelType w:val="hybridMultilevel"/>
    <w:tmpl w:val="D3F609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 DO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0xtstzd9zpsetttg5p9div5axxads22dd&quot;&gt;IFLS Paper&lt;record-ids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7&lt;/item&gt;&lt;item&gt;20&lt;/item&gt;&lt;item&gt;21&lt;/item&gt;&lt;item&gt;23&lt;/item&gt;&lt;item&gt;24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5&lt;/item&gt;&lt;item&gt;46&lt;/item&gt;&lt;item&gt;47&lt;/item&gt;&lt;item&gt;53&lt;/item&gt;&lt;item&gt;56&lt;/item&gt;&lt;item&gt;57&lt;/item&gt;&lt;item&gt;58&lt;/item&gt;&lt;item&gt;59&lt;/item&gt;&lt;/record-ids&gt;&lt;/item&gt;&lt;/Libraries&gt;"/>
  </w:docVars>
  <w:rsids>
    <w:rsidRoot w:val="00397026"/>
    <w:rsid w:val="00005201"/>
    <w:rsid w:val="00005902"/>
    <w:rsid w:val="000121BF"/>
    <w:rsid w:val="00012402"/>
    <w:rsid w:val="0001594F"/>
    <w:rsid w:val="000438ED"/>
    <w:rsid w:val="00043F5F"/>
    <w:rsid w:val="00044565"/>
    <w:rsid w:val="000468E4"/>
    <w:rsid w:val="00057CCA"/>
    <w:rsid w:val="0006326E"/>
    <w:rsid w:val="0006385D"/>
    <w:rsid w:val="0006565D"/>
    <w:rsid w:val="00066C05"/>
    <w:rsid w:val="0006788A"/>
    <w:rsid w:val="000740A9"/>
    <w:rsid w:val="0008479C"/>
    <w:rsid w:val="00086576"/>
    <w:rsid w:val="00091577"/>
    <w:rsid w:val="000A5A33"/>
    <w:rsid w:val="000A789C"/>
    <w:rsid w:val="000B2FE3"/>
    <w:rsid w:val="000B6CB0"/>
    <w:rsid w:val="000C3A60"/>
    <w:rsid w:val="000C62F1"/>
    <w:rsid w:val="000C6A1A"/>
    <w:rsid w:val="000E6CE2"/>
    <w:rsid w:val="000F307B"/>
    <w:rsid w:val="00101DD2"/>
    <w:rsid w:val="00102322"/>
    <w:rsid w:val="00115A42"/>
    <w:rsid w:val="001363FE"/>
    <w:rsid w:val="00137C4A"/>
    <w:rsid w:val="001421BF"/>
    <w:rsid w:val="0014773F"/>
    <w:rsid w:val="00151659"/>
    <w:rsid w:val="001539C4"/>
    <w:rsid w:val="001548C3"/>
    <w:rsid w:val="00154E15"/>
    <w:rsid w:val="001605D3"/>
    <w:rsid w:val="00167424"/>
    <w:rsid w:val="00167A03"/>
    <w:rsid w:val="001778B9"/>
    <w:rsid w:val="00182260"/>
    <w:rsid w:val="001870DB"/>
    <w:rsid w:val="00190A78"/>
    <w:rsid w:val="001939A5"/>
    <w:rsid w:val="00196C78"/>
    <w:rsid w:val="00196D64"/>
    <w:rsid w:val="001A19CA"/>
    <w:rsid w:val="001A4383"/>
    <w:rsid w:val="001B752E"/>
    <w:rsid w:val="001D4DC9"/>
    <w:rsid w:val="001D6150"/>
    <w:rsid w:val="001E111D"/>
    <w:rsid w:val="001F2FF6"/>
    <w:rsid w:val="002056E7"/>
    <w:rsid w:val="0020727B"/>
    <w:rsid w:val="0021193E"/>
    <w:rsid w:val="00212A19"/>
    <w:rsid w:val="00213CF0"/>
    <w:rsid w:val="00215F8E"/>
    <w:rsid w:val="00226223"/>
    <w:rsid w:val="002325BC"/>
    <w:rsid w:val="00232AB5"/>
    <w:rsid w:val="00240D6C"/>
    <w:rsid w:val="0024180D"/>
    <w:rsid w:val="00242B38"/>
    <w:rsid w:val="0024568E"/>
    <w:rsid w:val="00252F95"/>
    <w:rsid w:val="00260C13"/>
    <w:rsid w:val="00264C35"/>
    <w:rsid w:val="00285E85"/>
    <w:rsid w:val="00286F2F"/>
    <w:rsid w:val="002A33C6"/>
    <w:rsid w:val="002C5FBF"/>
    <w:rsid w:val="002D477A"/>
    <w:rsid w:val="002D6101"/>
    <w:rsid w:val="00303D9A"/>
    <w:rsid w:val="003052FB"/>
    <w:rsid w:val="00307B19"/>
    <w:rsid w:val="0031406A"/>
    <w:rsid w:val="003164AE"/>
    <w:rsid w:val="00341CBE"/>
    <w:rsid w:val="0035042F"/>
    <w:rsid w:val="00356FE9"/>
    <w:rsid w:val="003635D3"/>
    <w:rsid w:val="00372E13"/>
    <w:rsid w:val="00375283"/>
    <w:rsid w:val="00375849"/>
    <w:rsid w:val="00384465"/>
    <w:rsid w:val="00385AAB"/>
    <w:rsid w:val="00391EA4"/>
    <w:rsid w:val="00397026"/>
    <w:rsid w:val="003A0301"/>
    <w:rsid w:val="003A2208"/>
    <w:rsid w:val="003A2F4A"/>
    <w:rsid w:val="003A56A6"/>
    <w:rsid w:val="003A604F"/>
    <w:rsid w:val="003B776E"/>
    <w:rsid w:val="003C0DB9"/>
    <w:rsid w:val="003C57F5"/>
    <w:rsid w:val="003D1E42"/>
    <w:rsid w:val="003D28C7"/>
    <w:rsid w:val="003D38A0"/>
    <w:rsid w:val="003D6120"/>
    <w:rsid w:val="003D61F9"/>
    <w:rsid w:val="003D7397"/>
    <w:rsid w:val="003F2F1B"/>
    <w:rsid w:val="003F4C4A"/>
    <w:rsid w:val="003F7662"/>
    <w:rsid w:val="003F7F70"/>
    <w:rsid w:val="004043CC"/>
    <w:rsid w:val="004046C0"/>
    <w:rsid w:val="00412B14"/>
    <w:rsid w:val="00417D28"/>
    <w:rsid w:val="00436DD2"/>
    <w:rsid w:val="004478AE"/>
    <w:rsid w:val="0045305F"/>
    <w:rsid w:val="004574A1"/>
    <w:rsid w:val="00461045"/>
    <w:rsid w:val="0046130A"/>
    <w:rsid w:val="00461DF4"/>
    <w:rsid w:val="00461E00"/>
    <w:rsid w:val="00462CD5"/>
    <w:rsid w:val="00463853"/>
    <w:rsid w:val="004678D1"/>
    <w:rsid w:val="00470A5A"/>
    <w:rsid w:val="004831FD"/>
    <w:rsid w:val="004904C1"/>
    <w:rsid w:val="00491D15"/>
    <w:rsid w:val="004B0DAD"/>
    <w:rsid w:val="004D1339"/>
    <w:rsid w:val="004D4C55"/>
    <w:rsid w:val="004E258F"/>
    <w:rsid w:val="004F0C25"/>
    <w:rsid w:val="004F1BA5"/>
    <w:rsid w:val="004F2A29"/>
    <w:rsid w:val="0050454D"/>
    <w:rsid w:val="00506E67"/>
    <w:rsid w:val="00515989"/>
    <w:rsid w:val="00515F21"/>
    <w:rsid w:val="005279DD"/>
    <w:rsid w:val="00532DC6"/>
    <w:rsid w:val="00534706"/>
    <w:rsid w:val="00550519"/>
    <w:rsid w:val="00560545"/>
    <w:rsid w:val="00567A41"/>
    <w:rsid w:val="00572CF3"/>
    <w:rsid w:val="00580E53"/>
    <w:rsid w:val="005856E8"/>
    <w:rsid w:val="00592999"/>
    <w:rsid w:val="00592A33"/>
    <w:rsid w:val="00595BE0"/>
    <w:rsid w:val="005A0C0F"/>
    <w:rsid w:val="005A58A5"/>
    <w:rsid w:val="005A6679"/>
    <w:rsid w:val="005A6F34"/>
    <w:rsid w:val="005B0488"/>
    <w:rsid w:val="005B66E5"/>
    <w:rsid w:val="005C0006"/>
    <w:rsid w:val="005C3A04"/>
    <w:rsid w:val="005C3B5D"/>
    <w:rsid w:val="005C6FA2"/>
    <w:rsid w:val="005D076B"/>
    <w:rsid w:val="005D580E"/>
    <w:rsid w:val="005E4065"/>
    <w:rsid w:val="005E5B72"/>
    <w:rsid w:val="005E76A6"/>
    <w:rsid w:val="005F65E9"/>
    <w:rsid w:val="00600477"/>
    <w:rsid w:val="00600A2F"/>
    <w:rsid w:val="00600AB5"/>
    <w:rsid w:val="0060190C"/>
    <w:rsid w:val="00605E7F"/>
    <w:rsid w:val="006073AD"/>
    <w:rsid w:val="006077F9"/>
    <w:rsid w:val="0061358E"/>
    <w:rsid w:val="006175DC"/>
    <w:rsid w:val="00621B28"/>
    <w:rsid w:val="006238CB"/>
    <w:rsid w:val="00631155"/>
    <w:rsid w:val="00634353"/>
    <w:rsid w:val="00640157"/>
    <w:rsid w:val="00647CF4"/>
    <w:rsid w:val="00656319"/>
    <w:rsid w:val="006570AF"/>
    <w:rsid w:val="006624BF"/>
    <w:rsid w:val="006638B6"/>
    <w:rsid w:val="006676ED"/>
    <w:rsid w:val="0067249C"/>
    <w:rsid w:val="00674498"/>
    <w:rsid w:val="00682910"/>
    <w:rsid w:val="00682FD9"/>
    <w:rsid w:val="006A10DF"/>
    <w:rsid w:val="006A44DD"/>
    <w:rsid w:val="006A51CD"/>
    <w:rsid w:val="006B43F7"/>
    <w:rsid w:val="006B44BB"/>
    <w:rsid w:val="006B453B"/>
    <w:rsid w:val="006C6408"/>
    <w:rsid w:val="006C7994"/>
    <w:rsid w:val="006D2125"/>
    <w:rsid w:val="006D494B"/>
    <w:rsid w:val="006D5EE5"/>
    <w:rsid w:val="006E156C"/>
    <w:rsid w:val="006E225A"/>
    <w:rsid w:val="006E26A9"/>
    <w:rsid w:val="006E39A7"/>
    <w:rsid w:val="006E5A2A"/>
    <w:rsid w:val="006E68FA"/>
    <w:rsid w:val="006F6A20"/>
    <w:rsid w:val="007005DF"/>
    <w:rsid w:val="007031E6"/>
    <w:rsid w:val="007112FB"/>
    <w:rsid w:val="007148FE"/>
    <w:rsid w:val="00720289"/>
    <w:rsid w:val="00730167"/>
    <w:rsid w:val="0073113F"/>
    <w:rsid w:val="0073154B"/>
    <w:rsid w:val="00734442"/>
    <w:rsid w:val="007355B9"/>
    <w:rsid w:val="00740EA7"/>
    <w:rsid w:val="007433DD"/>
    <w:rsid w:val="00744E17"/>
    <w:rsid w:val="007542A2"/>
    <w:rsid w:val="00766756"/>
    <w:rsid w:val="00770C78"/>
    <w:rsid w:val="007734A9"/>
    <w:rsid w:val="0077771E"/>
    <w:rsid w:val="00780873"/>
    <w:rsid w:val="007830A6"/>
    <w:rsid w:val="00787864"/>
    <w:rsid w:val="00792E30"/>
    <w:rsid w:val="007A5261"/>
    <w:rsid w:val="007A721E"/>
    <w:rsid w:val="007B12AD"/>
    <w:rsid w:val="007B49FE"/>
    <w:rsid w:val="007C06EC"/>
    <w:rsid w:val="007C0E28"/>
    <w:rsid w:val="007C52F2"/>
    <w:rsid w:val="007D2454"/>
    <w:rsid w:val="007E0DE9"/>
    <w:rsid w:val="007E2852"/>
    <w:rsid w:val="007F0C4E"/>
    <w:rsid w:val="007F374B"/>
    <w:rsid w:val="007F5112"/>
    <w:rsid w:val="007F760F"/>
    <w:rsid w:val="007F7F02"/>
    <w:rsid w:val="00805A96"/>
    <w:rsid w:val="00806D63"/>
    <w:rsid w:val="0081473B"/>
    <w:rsid w:val="008170C8"/>
    <w:rsid w:val="00817C63"/>
    <w:rsid w:val="00825B7D"/>
    <w:rsid w:val="00825BD1"/>
    <w:rsid w:val="008270B3"/>
    <w:rsid w:val="00835BF7"/>
    <w:rsid w:val="0084154E"/>
    <w:rsid w:val="00842DFD"/>
    <w:rsid w:val="0084300F"/>
    <w:rsid w:val="00851F8B"/>
    <w:rsid w:val="008567FA"/>
    <w:rsid w:val="008573A4"/>
    <w:rsid w:val="00865C33"/>
    <w:rsid w:val="00871329"/>
    <w:rsid w:val="00885169"/>
    <w:rsid w:val="00894775"/>
    <w:rsid w:val="00895343"/>
    <w:rsid w:val="00896C7D"/>
    <w:rsid w:val="008A03B8"/>
    <w:rsid w:val="008A3111"/>
    <w:rsid w:val="008A7D39"/>
    <w:rsid w:val="008B0CE0"/>
    <w:rsid w:val="008B146F"/>
    <w:rsid w:val="008C4502"/>
    <w:rsid w:val="008C5233"/>
    <w:rsid w:val="008C690D"/>
    <w:rsid w:val="008D23AC"/>
    <w:rsid w:val="008D3D50"/>
    <w:rsid w:val="008D3F9C"/>
    <w:rsid w:val="008D6B7F"/>
    <w:rsid w:val="008E187D"/>
    <w:rsid w:val="008E5447"/>
    <w:rsid w:val="008F7DE5"/>
    <w:rsid w:val="00901FFD"/>
    <w:rsid w:val="00907611"/>
    <w:rsid w:val="00914242"/>
    <w:rsid w:val="009146C5"/>
    <w:rsid w:val="0092024F"/>
    <w:rsid w:val="009218B0"/>
    <w:rsid w:val="00921A16"/>
    <w:rsid w:val="00923EC5"/>
    <w:rsid w:val="00927F62"/>
    <w:rsid w:val="00950B54"/>
    <w:rsid w:val="0095460B"/>
    <w:rsid w:val="00961C0C"/>
    <w:rsid w:val="00961F63"/>
    <w:rsid w:val="00963424"/>
    <w:rsid w:val="00964CEA"/>
    <w:rsid w:val="0096707E"/>
    <w:rsid w:val="00970B39"/>
    <w:rsid w:val="0097255E"/>
    <w:rsid w:val="00972900"/>
    <w:rsid w:val="00973E32"/>
    <w:rsid w:val="009857C7"/>
    <w:rsid w:val="00986566"/>
    <w:rsid w:val="00987E25"/>
    <w:rsid w:val="0099517C"/>
    <w:rsid w:val="009960D8"/>
    <w:rsid w:val="0099780A"/>
    <w:rsid w:val="009A6648"/>
    <w:rsid w:val="009A7811"/>
    <w:rsid w:val="009B0F87"/>
    <w:rsid w:val="009D5F63"/>
    <w:rsid w:val="009E0C1E"/>
    <w:rsid w:val="009E1E95"/>
    <w:rsid w:val="009E286E"/>
    <w:rsid w:val="009F1A04"/>
    <w:rsid w:val="00A06314"/>
    <w:rsid w:val="00A25344"/>
    <w:rsid w:val="00A31481"/>
    <w:rsid w:val="00A353FB"/>
    <w:rsid w:val="00A36AA2"/>
    <w:rsid w:val="00A36D93"/>
    <w:rsid w:val="00A47416"/>
    <w:rsid w:val="00A50308"/>
    <w:rsid w:val="00A56FC1"/>
    <w:rsid w:val="00A63C0C"/>
    <w:rsid w:val="00A64B5E"/>
    <w:rsid w:val="00A64D3B"/>
    <w:rsid w:val="00A75B26"/>
    <w:rsid w:val="00A80315"/>
    <w:rsid w:val="00A847D6"/>
    <w:rsid w:val="00A87C92"/>
    <w:rsid w:val="00A909D8"/>
    <w:rsid w:val="00A967B7"/>
    <w:rsid w:val="00A97A40"/>
    <w:rsid w:val="00AA0AED"/>
    <w:rsid w:val="00AA1C67"/>
    <w:rsid w:val="00AA7FD5"/>
    <w:rsid w:val="00AB0CA3"/>
    <w:rsid w:val="00AC07C2"/>
    <w:rsid w:val="00AD52CC"/>
    <w:rsid w:val="00AE3EC4"/>
    <w:rsid w:val="00AE5481"/>
    <w:rsid w:val="00AF142C"/>
    <w:rsid w:val="00AF526D"/>
    <w:rsid w:val="00B030AA"/>
    <w:rsid w:val="00B07A1E"/>
    <w:rsid w:val="00B23076"/>
    <w:rsid w:val="00B401E6"/>
    <w:rsid w:val="00B406B4"/>
    <w:rsid w:val="00B433F4"/>
    <w:rsid w:val="00B45EBD"/>
    <w:rsid w:val="00B534FB"/>
    <w:rsid w:val="00B73BAC"/>
    <w:rsid w:val="00B75E73"/>
    <w:rsid w:val="00B763B8"/>
    <w:rsid w:val="00B95597"/>
    <w:rsid w:val="00BA5008"/>
    <w:rsid w:val="00BA50EC"/>
    <w:rsid w:val="00BB15D8"/>
    <w:rsid w:val="00BB4948"/>
    <w:rsid w:val="00BB6A82"/>
    <w:rsid w:val="00BB6F7F"/>
    <w:rsid w:val="00BD2099"/>
    <w:rsid w:val="00BD765A"/>
    <w:rsid w:val="00BE7A34"/>
    <w:rsid w:val="00C06CF8"/>
    <w:rsid w:val="00C0795B"/>
    <w:rsid w:val="00C1664C"/>
    <w:rsid w:val="00C17570"/>
    <w:rsid w:val="00C23BEE"/>
    <w:rsid w:val="00C24D9E"/>
    <w:rsid w:val="00C24EFD"/>
    <w:rsid w:val="00C262D1"/>
    <w:rsid w:val="00C31215"/>
    <w:rsid w:val="00C35B2E"/>
    <w:rsid w:val="00C42FF4"/>
    <w:rsid w:val="00C50965"/>
    <w:rsid w:val="00C608BC"/>
    <w:rsid w:val="00C63A45"/>
    <w:rsid w:val="00C65047"/>
    <w:rsid w:val="00C67EE4"/>
    <w:rsid w:val="00C732CB"/>
    <w:rsid w:val="00C77817"/>
    <w:rsid w:val="00C926C3"/>
    <w:rsid w:val="00C931D5"/>
    <w:rsid w:val="00C94AE7"/>
    <w:rsid w:val="00C978E9"/>
    <w:rsid w:val="00CA46AA"/>
    <w:rsid w:val="00CA5807"/>
    <w:rsid w:val="00CB45AC"/>
    <w:rsid w:val="00CC56DA"/>
    <w:rsid w:val="00CD2E8F"/>
    <w:rsid w:val="00CD4839"/>
    <w:rsid w:val="00CD5117"/>
    <w:rsid w:val="00CD6A20"/>
    <w:rsid w:val="00CF116E"/>
    <w:rsid w:val="00D13062"/>
    <w:rsid w:val="00D17F31"/>
    <w:rsid w:val="00D25843"/>
    <w:rsid w:val="00D41949"/>
    <w:rsid w:val="00D52692"/>
    <w:rsid w:val="00D532C7"/>
    <w:rsid w:val="00D568E6"/>
    <w:rsid w:val="00D60227"/>
    <w:rsid w:val="00D66890"/>
    <w:rsid w:val="00D726FC"/>
    <w:rsid w:val="00D80A24"/>
    <w:rsid w:val="00D815D8"/>
    <w:rsid w:val="00D81BF9"/>
    <w:rsid w:val="00D8448A"/>
    <w:rsid w:val="00D92A01"/>
    <w:rsid w:val="00D95925"/>
    <w:rsid w:val="00DB7914"/>
    <w:rsid w:val="00DC0A52"/>
    <w:rsid w:val="00DC17CB"/>
    <w:rsid w:val="00DC7577"/>
    <w:rsid w:val="00DD117E"/>
    <w:rsid w:val="00DD6321"/>
    <w:rsid w:val="00DD764A"/>
    <w:rsid w:val="00DE2883"/>
    <w:rsid w:val="00DF0BCC"/>
    <w:rsid w:val="00DF1658"/>
    <w:rsid w:val="00DF4D5A"/>
    <w:rsid w:val="00E059A8"/>
    <w:rsid w:val="00E2683E"/>
    <w:rsid w:val="00E27536"/>
    <w:rsid w:val="00E3281C"/>
    <w:rsid w:val="00E35351"/>
    <w:rsid w:val="00E412B3"/>
    <w:rsid w:val="00E43AD9"/>
    <w:rsid w:val="00E45FFE"/>
    <w:rsid w:val="00E47DC1"/>
    <w:rsid w:val="00E54D3A"/>
    <w:rsid w:val="00E55219"/>
    <w:rsid w:val="00E5726F"/>
    <w:rsid w:val="00E61218"/>
    <w:rsid w:val="00E619FF"/>
    <w:rsid w:val="00E665E5"/>
    <w:rsid w:val="00E811AA"/>
    <w:rsid w:val="00E84BD9"/>
    <w:rsid w:val="00E91CCB"/>
    <w:rsid w:val="00E923CE"/>
    <w:rsid w:val="00EA0A32"/>
    <w:rsid w:val="00EA7F7D"/>
    <w:rsid w:val="00EB2737"/>
    <w:rsid w:val="00EB32A9"/>
    <w:rsid w:val="00EC1009"/>
    <w:rsid w:val="00ED0607"/>
    <w:rsid w:val="00ED77B5"/>
    <w:rsid w:val="00ED7997"/>
    <w:rsid w:val="00EE760F"/>
    <w:rsid w:val="00F17813"/>
    <w:rsid w:val="00F252A5"/>
    <w:rsid w:val="00F43A75"/>
    <w:rsid w:val="00F604E7"/>
    <w:rsid w:val="00F64A53"/>
    <w:rsid w:val="00F66695"/>
    <w:rsid w:val="00F72018"/>
    <w:rsid w:val="00F85F5C"/>
    <w:rsid w:val="00F86DB1"/>
    <w:rsid w:val="00F94DDF"/>
    <w:rsid w:val="00FA3711"/>
    <w:rsid w:val="00FA5851"/>
    <w:rsid w:val="00FB28EF"/>
    <w:rsid w:val="00FB45A5"/>
    <w:rsid w:val="00FB574F"/>
    <w:rsid w:val="00FC465D"/>
    <w:rsid w:val="00FC51EB"/>
    <w:rsid w:val="00FD236C"/>
    <w:rsid w:val="00FD6825"/>
    <w:rsid w:val="00FE106B"/>
    <w:rsid w:val="00FE3248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649105"/>
  <w15:docId w15:val="{27B8C2C0-C11A-4D0E-805E-E3706ECD8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02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1"/>
    <w:qFormat/>
    <w:rsid w:val="00397026"/>
    <w:pPr>
      <w:widowControl w:val="0"/>
      <w:spacing w:after="0" w:line="240" w:lineRule="auto"/>
      <w:ind w:left="102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97026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97026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026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97026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97026"/>
    <w:rPr>
      <w:rFonts w:ascii="Calibri" w:hAnsi="Calibri" w:cs="Calibri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39702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026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02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702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0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026"/>
  </w:style>
  <w:style w:type="paragraph" w:styleId="Footer">
    <w:name w:val="footer"/>
    <w:basedOn w:val="Normal"/>
    <w:link w:val="FooterChar"/>
    <w:uiPriority w:val="99"/>
    <w:unhideWhenUsed/>
    <w:rsid w:val="00397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0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026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02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97026"/>
    <w:pPr>
      <w:ind w:left="720"/>
      <w:contextualSpacing/>
    </w:pPr>
  </w:style>
  <w:style w:type="table" w:styleId="TableGrid">
    <w:name w:val="Table Grid"/>
    <w:basedOn w:val="TableNormal"/>
    <w:uiPriority w:val="59"/>
    <w:rsid w:val="00397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3970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397026"/>
    <w:pPr>
      <w:autoSpaceDE w:val="0"/>
      <w:autoSpaceDN w:val="0"/>
      <w:adjustRightInd w:val="0"/>
      <w:spacing w:after="0" w:line="240" w:lineRule="auto"/>
    </w:pPr>
    <w:rPr>
      <w:rFonts w:ascii="Perpetua" w:hAnsi="Perpetua" w:cs="Perpetua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397026"/>
    <w:pPr>
      <w:spacing w:after="0" w:line="240" w:lineRule="auto"/>
    </w:pPr>
    <w:rPr>
      <w:rFonts w:eastAsiaTheme="minorEastAsia" w:cs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7026"/>
    <w:rPr>
      <w:rFonts w:eastAsiaTheme="minorEastAsia" w:cs="Arial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39702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397026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397026"/>
    <w:pPr>
      <w:spacing w:after="0" w:line="240" w:lineRule="auto"/>
    </w:pPr>
  </w:style>
  <w:style w:type="table" w:customStyle="1" w:styleId="GridTable1Light-Accent11">
    <w:name w:val="Grid Table 1 Light - Accent 11"/>
    <w:basedOn w:val="TableNormal"/>
    <w:uiPriority w:val="46"/>
    <w:rsid w:val="0039702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9142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ydpbb5ac663yiv3025347756msonormal">
    <w:name w:val="ydpbb5ac663yiv3025347756msonormal"/>
    <w:basedOn w:val="Normal"/>
    <w:rsid w:val="00DF165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D209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51F8B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lrzxr">
    <w:name w:val="lrzxr"/>
    <w:basedOn w:val="DefaultParagraphFont"/>
    <w:rsid w:val="002C5FBF"/>
  </w:style>
  <w:style w:type="character" w:styleId="EndnoteReference">
    <w:name w:val="endnote reference"/>
    <w:basedOn w:val="DefaultParagraphFont"/>
    <w:uiPriority w:val="99"/>
    <w:semiHidden/>
    <w:unhideWhenUsed/>
    <w:rsid w:val="002A33C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8B0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4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8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CBC16-FF16-41ED-8D9A-88A020714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a Dev</dc:creator>
  <cp:keywords/>
  <dc:description/>
  <cp:lastModifiedBy>Alka Dev</cp:lastModifiedBy>
  <cp:revision>2</cp:revision>
  <cp:lastPrinted>2018-07-18T18:25:00Z</cp:lastPrinted>
  <dcterms:created xsi:type="dcterms:W3CDTF">2022-09-09T17:48:00Z</dcterms:created>
  <dcterms:modified xsi:type="dcterms:W3CDTF">2022-09-09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VR2ifj2X"/&gt;&lt;style id="http://www.zotero.org/styles/ieee" locale="en-US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/prefs&gt;&lt;/data&gt;</vt:lpwstr>
  </property>
</Properties>
</file>